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505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  <w:gridCol w:w="1559"/>
      </w:tblGrid>
      <w:tr w:rsidR="00490ACF" w:rsidRPr="001C3A5C" w14:paraId="1F9261F2" w14:textId="77777777" w:rsidTr="00E20118">
        <w:trPr>
          <w:trHeight w:val="274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5EB31E0D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</w:pPr>
            <w:bookmarkStart w:id="0" w:name="_Hlk177142856"/>
            <w:r w:rsidRPr="001C3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 xml:space="preserve">TABLE S1. </w:t>
            </w:r>
            <w:bookmarkStart w:id="1" w:name="_Hlk177195265"/>
            <w:r w:rsidRPr="001C3A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>Plausible fac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 xml:space="preserve"> for the increase in antidepressant consumption</w:t>
            </w:r>
            <w:bookmarkEnd w:id="1"/>
          </w:p>
        </w:tc>
        <w:tc>
          <w:tcPr>
            <w:tcW w:w="1559" w:type="dxa"/>
          </w:tcPr>
          <w:p w14:paraId="1894CD3D" w14:textId="77777777" w:rsidR="00490ACF" w:rsidRPr="001C3A5C" w:rsidRDefault="00490ACF" w:rsidP="00E20118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it-IT"/>
              </w:rPr>
              <w:t>Countries</w:t>
            </w:r>
          </w:p>
        </w:tc>
      </w:tr>
      <w:tr w:rsidR="00490ACF" w:rsidRPr="001C3A5C" w14:paraId="573D859F" w14:textId="77777777" w:rsidTr="00E20118">
        <w:trPr>
          <w:trHeight w:val="272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DC45103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Improved surveillance of antidepressant prescription</w:t>
            </w:r>
          </w:p>
        </w:tc>
        <w:tc>
          <w:tcPr>
            <w:tcW w:w="1559" w:type="dxa"/>
          </w:tcPr>
          <w:p w14:paraId="7F64C098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Portugal</w:t>
            </w:r>
          </w:p>
        </w:tc>
      </w:tr>
      <w:tr w:rsidR="00490ACF" w:rsidRPr="001C3A5C" w14:paraId="695025E2" w14:textId="77777777" w:rsidTr="00E20118">
        <w:trPr>
          <w:trHeight w:val="335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E3C0F15" w14:textId="77777777" w:rsidR="00490ACF" w:rsidRPr="001C3A5C" w:rsidRDefault="00490ACF" w:rsidP="00E20118">
            <w:pPr>
              <w:spacing w:after="240"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E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i</w:t>
            </w: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demiol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 xml:space="preserve">y of mental health disorders </w:t>
            </w:r>
          </w:p>
        </w:tc>
        <w:tc>
          <w:tcPr>
            <w:tcW w:w="1559" w:type="dxa"/>
          </w:tcPr>
          <w:p w14:paraId="111B8F2B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UK, Iceland</w:t>
            </w:r>
          </w:p>
        </w:tc>
      </w:tr>
      <w:tr w:rsidR="00490ACF" w:rsidRPr="001C3A5C" w14:paraId="5F05E165" w14:textId="77777777" w:rsidTr="00E20118">
        <w:trPr>
          <w:trHeight w:val="281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42CA30F5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Improved diagnosis (higher awareness of mental health diseases, better recognition of symptom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 xml:space="preserve"> and b</w:t>
            </w: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etter adherence to evidence-based guidelines</w:t>
            </w:r>
          </w:p>
        </w:tc>
        <w:tc>
          <w:tcPr>
            <w:tcW w:w="1559" w:type="dxa"/>
          </w:tcPr>
          <w:p w14:paraId="61C50962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Portugal, UK</w:t>
            </w:r>
          </w:p>
        </w:tc>
      </w:tr>
      <w:tr w:rsidR="00490ACF" w:rsidRPr="001C3A5C" w14:paraId="7020CF41" w14:textId="77777777" w:rsidTr="00E20118">
        <w:trPr>
          <w:trHeight w:val="271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7FA4D600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Reduced costs (introduction of generics, reimbursement policies)</w:t>
            </w:r>
          </w:p>
        </w:tc>
        <w:tc>
          <w:tcPr>
            <w:tcW w:w="1559" w:type="dxa"/>
          </w:tcPr>
          <w:p w14:paraId="71B2B6EE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Iceland, UK</w:t>
            </w:r>
          </w:p>
        </w:tc>
      </w:tr>
      <w:tr w:rsidR="00490ACF" w:rsidRPr="001C3A5C" w14:paraId="1038D287" w14:textId="77777777" w:rsidTr="00E20118">
        <w:trPr>
          <w:trHeight w:val="275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35BBE820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 xml:space="preserve">Lack of accessibility to and availability of alternative treatments (i.e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psychological support</w:t>
            </w: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)</w:t>
            </w:r>
          </w:p>
        </w:tc>
        <w:tc>
          <w:tcPr>
            <w:tcW w:w="1559" w:type="dxa"/>
          </w:tcPr>
          <w:p w14:paraId="04C4E2AE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Iceland</w:t>
            </w:r>
          </w:p>
        </w:tc>
      </w:tr>
      <w:tr w:rsidR="00490ACF" w:rsidRPr="001C3A5C" w14:paraId="188BE8B8" w14:textId="77777777" w:rsidTr="00E20118">
        <w:trPr>
          <w:trHeight w:val="278"/>
        </w:trPr>
        <w:tc>
          <w:tcPr>
            <w:tcW w:w="6946" w:type="dxa"/>
            <w:shd w:val="clear" w:color="auto" w:fill="auto"/>
            <w:noWrap/>
            <w:vAlign w:val="bottom"/>
            <w:hideMark/>
          </w:tcPr>
          <w:p w14:paraId="6EF14A0D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 w:rsidRPr="001C3A5C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Additional indication for antidepressant prescription (i.e.  Neuropathic pain, urinary incontinence)</w:t>
            </w:r>
          </w:p>
        </w:tc>
        <w:tc>
          <w:tcPr>
            <w:tcW w:w="1559" w:type="dxa"/>
          </w:tcPr>
          <w:p w14:paraId="39B2B9BA" w14:textId="77777777" w:rsidR="00490ACF" w:rsidRPr="001C3A5C" w:rsidRDefault="00490ACF" w:rsidP="00E20118">
            <w:pPr>
              <w:spacing w:line="240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it-IT"/>
              </w:rPr>
              <w:t>UK</w:t>
            </w:r>
          </w:p>
        </w:tc>
      </w:tr>
      <w:bookmarkEnd w:id="0"/>
    </w:tbl>
    <w:p w14:paraId="66B27813" w14:textId="77777777" w:rsidR="004419B0" w:rsidRDefault="004419B0"/>
    <w:sectPr w:rsidR="00441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ACF"/>
    <w:rsid w:val="004419B0"/>
    <w:rsid w:val="00490ACF"/>
    <w:rsid w:val="007A2015"/>
    <w:rsid w:val="0097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1680E3"/>
  <w15:chartTrackingRefBased/>
  <w15:docId w15:val="{5F1DA3C2-0C94-4066-B0BF-C5249067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0" w:lineRule="atLeast"/>
        <w:ind w:left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0ACF"/>
  </w:style>
  <w:style w:type="paragraph" w:styleId="Titolo1">
    <w:name w:val="heading 1"/>
    <w:basedOn w:val="Normale"/>
    <w:next w:val="Normale"/>
    <w:link w:val="Titolo1Carattere"/>
    <w:uiPriority w:val="9"/>
    <w:qFormat/>
    <w:rsid w:val="00490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90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90A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90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90A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90A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90A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90A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90A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90A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90A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90A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90AC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90AC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90AC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90AC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90AC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90AC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90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90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90ACF"/>
    <w:pPr>
      <w:numPr>
        <w:ilvl w:val="1"/>
      </w:numPr>
      <w:spacing w:after="160"/>
      <w:ind w:left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90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90A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90AC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90ACF"/>
    <w:pPr>
      <w:contextualSpacing/>
    </w:pPr>
  </w:style>
  <w:style w:type="character" w:styleId="Enfasiintensa">
    <w:name w:val="Intense Emphasis"/>
    <w:basedOn w:val="Carpredefinitoparagrafo"/>
    <w:uiPriority w:val="21"/>
    <w:qFormat/>
    <w:rsid w:val="00490AC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90A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90AC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90AC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576</Characters>
  <Application>Microsoft Office Word</Application>
  <DocSecurity>0</DocSecurity>
  <Lines>16</Lines>
  <Paragraphs>7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Martella</dc:creator>
  <cp:keywords/>
  <dc:description/>
  <cp:lastModifiedBy>Manuela Martella</cp:lastModifiedBy>
  <cp:revision>1</cp:revision>
  <dcterms:created xsi:type="dcterms:W3CDTF">2024-09-14T06:43:00Z</dcterms:created>
  <dcterms:modified xsi:type="dcterms:W3CDTF">2024-09-14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3451f3-9743-49e0-9c83-cdf038598448</vt:lpwstr>
  </property>
</Properties>
</file>